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del w:id="0" w:author="Julia" w:date="2014-04-18T15:47:00Z">
        <w:r>
          <w:rPr>
            <w:b/>
          </w:rPr>
          <w:delText xml:space="preserve">Appendix 2:  </w:delText>
        </w:r>
      </w:del>
      <w:r>
        <w:rPr>
          <w:b/>
        </w:rPr>
        <w:t>Study Eligibility For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959"/>
        <w:gridCol w:w="2340"/>
        <w:gridCol w:w="2610"/>
      </w:tblGrid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Reviewer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#1  A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#2  J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#3  EH</w:t>
            </w:r>
          </w:p>
        </w:tc>
      </w:tr>
    </w:tbl>
    <w:p>
      <w:pPr>
        <w:pStyle w:val="Normal"/>
        <w:spacing w:before="60" w:after="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520"/>
        <w:gridCol w:w="3240"/>
        <w:gridCol w:w="172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rticle I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RefWorks #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uthor: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Year: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Journal:</w:t>
            </w:r>
          </w:p>
        </w:tc>
      </w:tr>
    </w:tbl>
    <w:p>
      <w:pPr>
        <w:pStyle w:val="Normal"/>
        <w:spacing w:before="60" w:after="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900"/>
        <w:gridCol w:w="82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del w:id="1" w:author="Thorpe, Julia" w:date="2014-04-24T15:23:00Z">
              <w:r>
                <w:rPr/>
                <w:delText>Well-resourced country/ setting</w:delText>
              </w:r>
            </w:del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del w:id="2" w:author="Thorpe, Julia" w:date="2014-04-24T15:23:00Z">
              <w:r>
                <w:rPr>
                  <w:b/>
                </w:rPr>
                <w:delText>YES</w:delText>
              </w:r>
            </w:del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del w:id="3" w:author="Thorpe, Julia" w:date="2014-04-24T15:23:00Z">
              <w:r>
                <w:rPr>
                  <w:b/>
                </w:rPr>
                <w:delText>NO</w:delText>
              </w:r>
            </w:del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Obstetrical risk status AND/OR home birth eligibility criteria of women included in the study is describ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arity was accounted f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</w:tbl>
    <w:p>
      <w:pPr>
        <w:pStyle w:val="Normal"/>
        <w:spacing w:before="60" w:after="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900"/>
        <w:gridCol w:w="82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me birth planned at the onset of labo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lanned home birth group represents all home births during the study period OR describes cases remov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</w:tbl>
    <w:p>
      <w:pPr>
        <w:pStyle w:val="Normal"/>
        <w:spacing w:before="60" w:after="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900"/>
        <w:gridCol w:w="82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ospital bir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Women at low obstetrical risk (as determined by authors) OR women met the local eligibility criteria for home bir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</w:tbl>
    <w:p>
      <w:pPr>
        <w:pStyle w:val="Normal"/>
        <w:spacing w:before="60" w:after="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900"/>
        <w:gridCol w:w="82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Outcomes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ny of the following outcomes reported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rPr/>
            </w:pPr>
            <w:r>
              <w:rPr/>
              <w:t>Perinatal mortal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rPr/>
            </w:pPr>
            <w:r>
              <w:rPr/>
              <w:t>Neonatal outco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rPr/>
            </w:pPr>
            <w:r>
              <w:rPr/>
              <w:t>Maternal outco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rPr/>
            </w:pPr>
            <w:r>
              <w:rPr/>
              <w:t>Obstetric Interven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</w:tr>
    </w:tbl>
    <w:p>
      <w:pPr>
        <w:pStyle w:val="Normal"/>
        <w:spacing w:before="60" w:after="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900"/>
        <w:gridCol w:w="82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Type of study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ntention-to-treat analysis (groups based on planned place of birth at onset of labou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</w:tbl>
    <w:p>
      <w:pPr>
        <w:pStyle w:val="Normal"/>
        <w:spacing w:before="60" w:after="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172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Study inclusion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rPr/>
            </w:pPr>
            <w:r>
              <w:rPr/>
              <w:t xml:space="preserve">All answers </w:t>
            </w:r>
            <w:r>
              <w:rPr>
                <w:b/>
              </w:rPr>
              <w:t>Y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INCLUDE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rPr/>
            </w:pPr>
            <w:r>
              <w:rPr/>
              <w:t xml:space="preserve">Any answers </w:t>
            </w:r>
            <w:r>
              <w:rPr>
                <w:b/>
              </w:rPr>
              <w:t>N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EXCLUDE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rPr/>
            </w:pPr>
            <w:r>
              <w:rPr/>
              <w:t>Any answers uncertai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eeds consensu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36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6:48:00Z</dcterms:created>
  <dc:creator>Angela Reitsma</dc:creator>
  <dc:description/>
  <cp:keywords/>
  <dc:language>en-US</dc:language>
  <cp:lastModifiedBy>Thorpe, Julia</cp:lastModifiedBy>
  <dcterms:modified xsi:type="dcterms:W3CDTF">2014-04-24T19:23:00Z</dcterms:modified>
  <cp:revision>6</cp:revision>
  <dc:subject/>
  <dc:title>Appendix 1:</dc:title>
</cp:coreProperties>
</file>